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4A5" w:rsidRDefault="004204A5"/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1984"/>
        <w:gridCol w:w="1985"/>
        <w:gridCol w:w="2126"/>
        <w:gridCol w:w="1984"/>
        <w:gridCol w:w="2127"/>
      </w:tblGrid>
      <w:tr w:rsidR="004204A5" w:rsidRPr="00782ED9" w:rsidTr="00782ED9">
        <w:tc>
          <w:tcPr>
            <w:tcW w:w="1526" w:type="dxa"/>
          </w:tcPr>
          <w:p w:rsidR="00C979B6" w:rsidRPr="00782ED9" w:rsidRDefault="00C979B6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843" w:type="dxa"/>
          </w:tcPr>
          <w:p w:rsidR="004204A5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PFS</w:t>
            </w:r>
          </w:p>
          <w:p w:rsidR="00C979B6" w:rsidRPr="00782ED9" w:rsidRDefault="00C979B6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(months,95% CI)</w:t>
            </w:r>
          </w:p>
        </w:tc>
        <w:tc>
          <w:tcPr>
            <w:tcW w:w="1984" w:type="dxa"/>
          </w:tcPr>
          <w:p w:rsidR="00C979B6" w:rsidRPr="00782ED9" w:rsidRDefault="00C979B6" w:rsidP="00782E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4204A5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OS</w:t>
            </w:r>
          </w:p>
          <w:p w:rsidR="00C979B6" w:rsidRPr="00782ED9" w:rsidRDefault="00C979B6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(months,95%</w:t>
            </w:r>
            <w:r w:rsidR="004204A5" w:rsidRPr="00782ED9">
              <w:rPr>
                <w:rFonts w:ascii="Times New Roman" w:hAnsi="Times New Roman" w:cs="Times New Roman"/>
              </w:rPr>
              <w:t xml:space="preserve"> CI</w:t>
            </w:r>
            <w:r w:rsidRPr="00782E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C979B6" w:rsidRPr="00782ED9" w:rsidRDefault="00C979B6" w:rsidP="00782E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979B6" w:rsidRPr="00782ED9" w:rsidRDefault="004204A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 xml:space="preserve">Objective response </w:t>
            </w:r>
            <w:r w:rsidR="00C979B6" w:rsidRPr="00782ED9">
              <w:rPr>
                <w:rFonts w:ascii="Times New Roman" w:hAnsi="Times New Roman" w:cs="Times New Roman"/>
              </w:rPr>
              <w:t>rate (%)</w:t>
            </w:r>
          </w:p>
        </w:tc>
        <w:tc>
          <w:tcPr>
            <w:tcW w:w="2127" w:type="dxa"/>
          </w:tcPr>
          <w:p w:rsidR="00C979B6" w:rsidRPr="00782ED9" w:rsidRDefault="00C979B6" w:rsidP="00782E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04A5" w:rsidRPr="00782ED9" w:rsidTr="00782ED9">
        <w:tc>
          <w:tcPr>
            <w:tcW w:w="1526" w:type="dxa"/>
          </w:tcPr>
          <w:p w:rsidR="00C979B6" w:rsidRPr="00782ED9" w:rsidRDefault="00C979B6" w:rsidP="00782E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C979B6" w:rsidRPr="00782ED9" w:rsidRDefault="00C979B6" w:rsidP="00782E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2ED9">
              <w:rPr>
                <w:rFonts w:ascii="Times New Roman" w:hAnsi="Times New Roman" w:cs="Times New Roman"/>
              </w:rPr>
              <w:t>Exp</w:t>
            </w:r>
            <w:proofErr w:type="spellEnd"/>
            <w:r w:rsidRPr="00782ED9">
              <w:rPr>
                <w:rFonts w:ascii="Times New Roman" w:hAnsi="Times New Roman" w:cs="Times New Roman"/>
              </w:rPr>
              <w:t xml:space="preserve"> arm</w:t>
            </w:r>
          </w:p>
        </w:tc>
        <w:tc>
          <w:tcPr>
            <w:tcW w:w="1984" w:type="dxa"/>
          </w:tcPr>
          <w:p w:rsidR="00C979B6" w:rsidRPr="00782ED9" w:rsidRDefault="00C979B6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C arm</w:t>
            </w:r>
          </w:p>
        </w:tc>
        <w:tc>
          <w:tcPr>
            <w:tcW w:w="1985" w:type="dxa"/>
          </w:tcPr>
          <w:p w:rsidR="00C979B6" w:rsidRPr="00782ED9" w:rsidRDefault="00C979B6" w:rsidP="00782E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2ED9">
              <w:rPr>
                <w:rFonts w:ascii="Times New Roman" w:hAnsi="Times New Roman" w:cs="Times New Roman"/>
              </w:rPr>
              <w:t>Exp</w:t>
            </w:r>
            <w:proofErr w:type="spellEnd"/>
            <w:r w:rsidRPr="00782ED9">
              <w:rPr>
                <w:rFonts w:ascii="Times New Roman" w:hAnsi="Times New Roman" w:cs="Times New Roman"/>
              </w:rPr>
              <w:t xml:space="preserve"> arm</w:t>
            </w:r>
          </w:p>
        </w:tc>
        <w:tc>
          <w:tcPr>
            <w:tcW w:w="2126" w:type="dxa"/>
          </w:tcPr>
          <w:p w:rsidR="00C979B6" w:rsidRPr="00782ED9" w:rsidRDefault="004204A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C arm</w:t>
            </w:r>
          </w:p>
        </w:tc>
        <w:tc>
          <w:tcPr>
            <w:tcW w:w="1984" w:type="dxa"/>
          </w:tcPr>
          <w:p w:rsidR="00C979B6" w:rsidRPr="00782ED9" w:rsidRDefault="00C979B6" w:rsidP="00782E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2ED9">
              <w:rPr>
                <w:rFonts w:ascii="Times New Roman" w:hAnsi="Times New Roman" w:cs="Times New Roman"/>
              </w:rPr>
              <w:t>Exp</w:t>
            </w:r>
            <w:proofErr w:type="spellEnd"/>
            <w:r w:rsidRPr="00782ED9">
              <w:rPr>
                <w:rFonts w:ascii="Times New Roman" w:hAnsi="Times New Roman" w:cs="Times New Roman"/>
              </w:rPr>
              <w:t xml:space="preserve"> arm</w:t>
            </w:r>
          </w:p>
        </w:tc>
        <w:tc>
          <w:tcPr>
            <w:tcW w:w="2127" w:type="dxa"/>
          </w:tcPr>
          <w:p w:rsidR="00C979B6" w:rsidRPr="00782ED9" w:rsidRDefault="00C979B6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C arm</w:t>
            </w:r>
          </w:p>
        </w:tc>
      </w:tr>
      <w:tr w:rsidR="00757139" w:rsidRPr="00782ED9" w:rsidTr="00782ED9">
        <w:tc>
          <w:tcPr>
            <w:tcW w:w="15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1844505</w:t>
            </w:r>
          </w:p>
        </w:tc>
        <w:tc>
          <w:tcPr>
            <w:tcW w:w="1843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1.5(8.7-19.3)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6.9(5.1-10.2)/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.9(2.8-3.2)</w:t>
            </w:r>
          </w:p>
        </w:tc>
        <w:tc>
          <w:tcPr>
            <w:tcW w:w="1985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R(38.2-NR)</w:t>
            </w:r>
          </w:p>
        </w:tc>
        <w:tc>
          <w:tcPr>
            <w:tcW w:w="21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6.9(28.2-58.7)/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9.9(16.8-24.6)</w:t>
            </w: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27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45/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9</w:t>
            </w:r>
          </w:p>
        </w:tc>
      </w:tr>
      <w:tr w:rsidR="00757139" w:rsidRPr="00782ED9" w:rsidTr="00782ED9">
        <w:tc>
          <w:tcPr>
            <w:tcW w:w="15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1927419</w:t>
            </w:r>
          </w:p>
        </w:tc>
        <w:tc>
          <w:tcPr>
            <w:tcW w:w="1843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(2.7-5.1)</w:t>
            </w:r>
          </w:p>
        </w:tc>
        <w:tc>
          <w:tcPr>
            <w:tcW w:w="1985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127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1</w:t>
            </w:r>
          </w:p>
        </w:tc>
      </w:tr>
      <w:tr w:rsidR="00757139" w:rsidRPr="00782ED9" w:rsidTr="00782ED9">
        <w:tc>
          <w:tcPr>
            <w:tcW w:w="15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1928394</w:t>
            </w:r>
          </w:p>
        </w:tc>
        <w:tc>
          <w:tcPr>
            <w:tcW w:w="1843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.4(1.2-3.8)</w:t>
            </w: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.4(1.2-1.5)</w:t>
            </w:r>
          </w:p>
        </w:tc>
        <w:tc>
          <w:tcPr>
            <w:tcW w:w="1985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6.9(3.7-11.5)</w:t>
            </w:r>
          </w:p>
        </w:tc>
        <w:tc>
          <w:tcPr>
            <w:tcW w:w="21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6.2(3.4-12.4)</w:t>
            </w: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7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6</w:t>
            </w:r>
          </w:p>
        </w:tc>
      </w:tr>
      <w:tr w:rsidR="00757139" w:rsidRPr="00782ED9" w:rsidTr="00782ED9">
        <w:tc>
          <w:tcPr>
            <w:tcW w:w="15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2231749</w:t>
            </w:r>
          </w:p>
        </w:tc>
        <w:tc>
          <w:tcPr>
            <w:tcW w:w="1843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2.4(9.9-16.5)</w:t>
            </w: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2.3(9.8-15.2)</w:t>
            </w:r>
          </w:p>
        </w:tc>
        <w:tc>
          <w:tcPr>
            <w:tcW w:w="1985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2.9(NA)</w:t>
            </w: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27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2</w:t>
            </w:r>
          </w:p>
        </w:tc>
      </w:tr>
      <w:tr w:rsidR="00757139" w:rsidRPr="00782ED9" w:rsidTr="00782ED9">
        <w:tc>
          <w:tcPr>
            <w:tcW w:w="15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2352948</w:t>
            </w:r>
          </w:p>
        </w:tc>
        <w:tc>
          <w:tcPr>
            <w:tcW w:w="1843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.5(2.3-4.6)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.5(1.9-3.9)/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.1(1.9-3.7)/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.1(1.8-3.2)</w:t>
            </w:r>
          </w:p>
        </w:tc>
        <w:tc>
          <w:tcPr>
            <w:tcW w:w="1985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1.5(8.7-14.1)</w:t>
            </w:r>
          </w:p>
        </w:tc>
        <w:tc>
          <w:tcPr>
            <w:tcW w:w="21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8.7(6.5-11.7)/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0.0(7.1-13.2)/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6.9(3..9-13.2)</w:t>
            </w: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7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7</w:t>
            </w:r>
          </w:p>
        </w:tc>
      </w:tr>
      <w:tr w:rsidR="00757139" w:rsidRPr="00782ED9" w:rsidTr="00782ED9">
        <w:tc>
          <w:tcPr>
            <w:tcW w:w="15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2453282</w:t>
            </w:r>
          </w:p>
        </w:tc>
        <w:tc>
          <w:tcPr>
            <w:tcW w:w="1843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.9(2.8-5.0)</w:t>
            </w: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5.4(4.6-5.8)/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1.9(9.0-17.7)</w:t>
            </w:r>
          </w:p>
        </w:tc>
        <w:tc>
          <w:tcPr>
            <w:tcW w:w="21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2.9(10.5-15)/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6.3(12.2-20.8)</w:t>
            </w: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127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4/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8</w:t>
            </w:r>
          </w:p>
        </w:tc>
      </w:tr>
      <w:tr w:rsidR="00757139" w:rsidRPr="00782ED9" w:rsidTr="00782ED9">
        <w:tc>
          <w:tcPr>
            <w:tcW w:w="15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2477826</w:t>
            </w:r>
          </w:p>
        </w:tc>
        <w:tc>
          <w:tcPr>
            <w:tcW w:w="1843" w:type="dxa"/>
          </w:tcPr>
          <w:p w:rsidR="00757139" w:rsidRPr="00782ED9" w:rsidRDefault="00782ED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</w:tcPr>
          <w:p w:rsidR="00757139" w:rsidRPr="00782ED9" w:rsidRDefault="00782ED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7.1(15.2-19.9)</w:t>
            </w:r>
          </w:p>
        </w:tc>
        <w:tc>
          <w:tcPr>
            <w:tcW w:w="21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3.9(12.2-15.1)</w:t>
            </w: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27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8</w:t>
            </w:r>
          </w:p>
        </w:tc>
      </w:tr>
      <w:tr w:rsidR="00757139" w:rsidRPr="00782ED9" w:rsidTr="00C7370E">
        <w:tc>
          <w:tcPr>
            <w:tcW w:w="13575" w:type="dxa"/>
            <w:gridSpan w:val="7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PDL1≥1%</w:t>
            </w:r>
          </w:p>
        </w:tc>
      </w:tr>
      <w:tr w:rsidR="00757139" w:rsidRPr="00782ED9" w:rsidTr="00782ED9">
        <w:tc>
          <w:tcPr>
            <w:tcW w:w="15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1844505</w:t>
            </w:r>
          </w:p>
        </w:tc>
        <w:tc>
          <w:tcPr>
            <w:tcW w:w="1843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6.1(8.9-22.2)</w:t>
            </w: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6.2(8.1-27.7)/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.5(2.8-4.2)</w:t>
            </w:r>
          </w:p>
        </w:tc>
        <w:tc>
          <w:tcPr>
            <w:tcW w:w="1985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R(39.1-NR)</w:t>
            </w:r>
          </w:p>
        </w:tc>
        <w:tc>
          <w:tcPr>
            <w:tcW w:w="21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67.0(39.0-NR)/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1.5(16.9-29.1)</w:t>
            </w:r>
          </w:p>
        </w:tc>
        <w:tc>
          <w:tcPr>
            <w:tcW w:w="1984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127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54/</w:t>
            </w:r>
          </w:p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0</w:t>
            </w:r>
          </w:p>
        </w:tc>
      </w:tr>
      <w:tr w:rsidR="00757139" w:rsidRPr="00782ED9" w:rsidTr="00782ED9">
        <w:tc>
          <w:tcPr>
            <w:tcW w:w="15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1928394</w:t>
            </w:r>
          </w:p>
        </w:tc>
        <w:tc>
          <w:tcPr>
            <w:tcW w:w="1843" w:type="dxa"/>
          </w:tcPr>
          <w:p w:rsidR="00757139" w:rsidRPr="00782ED9" w:rsidRDefault="00C62A67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</w:tcPr>
          <w:p w:rsidR="00757139" w:rsidRPr="00782ED9" w:rsidRDefault="00C62A67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:rsidR="00757139" w:rsidRPr="00782ED9" w:rsidRDefault="00C62A67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6" w:type="dxa"/>
          </w:tcPr>
          <w:p w:rsidR="00757139" w:rsidRPr="00782ED9" w:rsidRDefault="00C62A67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</w:tcPr>
          <w:p w:rsidR="00757139" w:rsidRPr="00782ED9" w:rsidRDefault="00C62A67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27" w:type="dxa"/>
          </w:tcPr>
          <w:p w:rsidR="00757139" w:rsidRPr="00782ED9" w:rsidRDefault="00C62A67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9</w:t>
            </w:r>
          </w:p>
        </w:tc>
      </w:tr>
      <w:tr w:rsidR="00757139" w:rsidRPr="00782ED9" w:rsidTr="00782ED9">
        <w:tc>
          <w:tcPr>
            <w:tcW w:w="15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2231749</w:t>
            </w:r>
          </w:p>
        </w:tc>
        <w:tc>
          <w:tcPr>
            <w:tcW w:w="1843" w:type="dxa"/>
          </w:tcPr>
          <w:p w:rsidR="00757139" w:rsidRPr="00782ED9" w:rsidRDefault="00FD2C5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2.8(9.4-NR)</w:t>
            </w:r>
          </w:p>
        </w:tc>
        <w:tc>
          <w:tcPr>
            <w:tcW w:w="1984" w:type="dxa"/>
          </w:tcPr>
          <w:p w:rsidR="00757139" w:rsidRPr="00782ED9" w:rsidRDefault="00FD2C5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5.9(4.4-7.1)</w:t>
            </w:r>
          </w:p>
        </w:tc>
        <w:tc>
          <w:tcPr>
            <w:tcW w:w="1985" w:type="dxa"/>
          </w:tcPr>
          <w:p w:rsidR="00757139" w:rsidRPr="00782ED9" w:rsidRDefault="00FD2C5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</w:tcPr>
          <w:p w:rsidR="00757139" w:rsidRPr="00782ED9" w:rsidRDefault="00FD2C5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9.6(14.8-NE)</w:t>
            </w:r>
          </w:p>
        </w:tc>
        <w:tc>
          <w:tcPr>
            <w:tcW w:w="1984" w:type="dxa"/>
          </w:tcPr>
          <w:p w:rsidR="00757139" w:rsidRPr="00782ED9" w:rsidRDefault="00FD2C5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27" w:type="dxa"/>
          </w:tcPr>
          <w:p w:rsidR="00757139" w:rsidRPr="00782ED9" w:rsidRDefault="00FD2C5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2</w:t>
            </w:r>
          </w:p>
        </w:tc>
      </w:tr>
      <w:tr w:rsidR="00782ED9" w:rsidRPr="00782ED9" w:rsidTr="00782ED9">
        <w:tc>
          <w:tcPr>
            <w:tcW w:w="15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2477826</w:t>
            </w:r>
          </w:p>
        </w:tc>
        <w:tc>
          <w:tcPr>
            <w:tcW w:w="1843" w:type="dxa"/>
          </w:tcPr>
          <w:p w:rsidR="00757139" w:rsidRPr="00782ED9" w:rsidRDefault="00FD2C5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</w:tcPr>
          <w:p w:rsidR="00757139" w:rsidRPr="00782ED9" w:rsidRDefault="00FD2C5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:rsidR="00757139" w:rsidRPr="00782ED9" w:rsidRDefault="00FD2C5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7.1(15.0-22.1)</w:t>
            </w:r>
          </w:p>
        </w:tc>
        <w:tc>
          <w:tcPr>
            <w:tcW w:w="2126" w:type="dxa"/>
          </w:tcPr>
          <w:p w:rsidR="00757139" w:rsidRPr="00782ED9" w:rsidRDefault="00FD2C5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4.9(12.7-16.7)(C)</w:t>
            </w:r>
          </w:p>
        </w:tc>
        <w:tc>
          <w:tcPr>
            <w:tcW w:w="1984" w:type="dxa"/>
          </w:tcPr>
          <w:p w:rsidR="00757139" w:rsidRPr="00782ED9" w:rsidRDefault="00FD2C5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2127" w:type="dxa"/>
          </w:tcPr>
          <w:p w:rsidR="00757139" w:rsidRPr="00782ED9" w:rsidRDefault="00FD2C5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7.5/</w:t>
            </w:r>
          </w:p>
          <w:p w:rsidR="00FD2C58" w:rsidRPr="00782ED9" w:rsidRDefault="00FD2C5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0.0</w:t>
            </w:r>
          </w:p>
        </w:tc>
      </w:tr>
      <w:tr w:rsidR="00757139" w:rsidRPr="00782ED9" w:rsidTr="007B3D88">
        <w:tc>
          <w:tcPr>
            <w:tcW w:w="13575" w:type="dxa"/>
            <w:gridSpan w:val="7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PDL1≥5%</w:t>
            </w:r>
          </w:p>
        </w:tc>
      </w:tr>
      <w:tr w:rsidR="00757139" w:rsidRPr="00782ED9" w:rsidTr="00782ED9">
        <w:tc>
          <w:tcPr>
            <w:tcW w:w="15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1844505</w:t>
            </w:r>
          </w:p>
        </w:tc>
        <w:tc>
          <w:tcPr>
            <w:tcW w:w="1843" w:type="dxa"/>
          </w:tcPr>
          <w:p w:rsidR="00757139" w:rsidRPr="00782ED9" w:rsidRDefault="00FC69E2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2.1(9.7-NR)</w:t>
            </w:r>
          </w:p>
        </w:tc>
        <w:tc>
          <w:tcPr>
            <w:tcW w:w="1984" w:type="dxa"/>
          </w:tcPr>
          <w:p w:rsidR="00757139" w:rsidRPr="00782ED9" w:rsidRDefault="00FC69E2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2.3(9.5-40.0)/</w:t>
            </w:r>
          </w:p>
          <w:p w:rsidR="00FC69E2" w:rsidRPr="00782ED9" w:rsidRDefault="00FC69E2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.9(2.8-4.2)</w:t>
            </w:r>
          </w:p>
        </w:tc>
        <w:tc>
          <w:tcPr>
            <w:tcW w:w="1985" w:type="dxa"/>
          </w:tcPr>
          <w:p w:rsidR="00757139" w:rsidRPr="00782ED9" w:rsidRDefault="00FC69E2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R(39.1-NR)</w:t>
            </w:r>
          </w:p>
        </w:tc>
        <w:tc>
          <w:tcPr>
            <w:tcW w:w="2126" w:type="dxa"/>
          </w:tcPr>
          <w:p w:rsidR="00757139" w:rsidRPr="00782ED9" w:rsidRDefault="00FC69E2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61.6(33.6-NR)/</w:t>
            </w:r>
          </w:p>
          <w:p w:rsidR="00FC69E2" w:rsidRPr="00782ED9" w:rsidRDefault="00FC69E2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8.9(18.1-44.2)</w:t>
            </w:r>
          </w:p>
        </w:tc>
        <w:tc>
          <w:tcPr>
            <w:tcW w:w="1984" w:type="dxa"/>
          </w:tcPr>
          <w:p w:rsidR="00757139" w:rsidRPr="00782ED9" w:rsidRDefault="00FC69E2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127" w:type="dxa"/>
          </w:tcPr>
          <w:p w:rsidR="00757139" w:rsidRPr="00782ED9" w:rsidRDefault="00FC69E2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58/</w:t>
            </w:r>
          </w:p>
          <w:p w:rsidR="00FC69E2" w:rsidRPr="00782ED9" w:rsidRDefault="00FC69E2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1</w:t>
            </w:r>
          </w:p>
        </w:tc>
      </w:tr>
      <w:tr w:rsidR="00757139" w:rsidRPr="00782ED9" w:rsidTr="00782ED9">
        <w:tc>
          <w:tcPr>
            <w:tcW w:w="1526" w:type="dxa"/>
          </w:tcPr>
          <w:p w:rsidR="00757139" w:rsidRPr="00782ED9" w:rsidRDefault="0075713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1927419</w:t>
            </w:r>
          </w:p>
        </w:tc>
        <w:tc>
          <w:tcPr>
            <w:tcW w:w="1843" w:type="dxa"/>
          </w:tcPr>
          <w:p w:rsidR="00757139" w:rsidRPr="00782ED9" w:rsidRDefault="000707D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9.9(4.1-NR)</w:t>
            </w:r>
          </w:p>
        </w:tc>
        <w:tc>
          <w:tcPr>
            <w:tcW w:w="1984" w:type="dxa"/>
          </w:tcPr>
          <w:p w:rsidR="00757139" w:rsidRPr="00782ED9" w:rsidRDefault="000707D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.0(2.1-NR)</w:t>
            </w:r>
          </w:p>
        </w:tc>
        <w:tc>
          <w:tcPr>
            <w:tcW w:w="1985" w:type="dxa"/>
          </w:tcPr>
          <w:p w:rsidR="00757139" w:rsidRPr="00782ED9" w:rsidRDefault="000707D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R(9.9-NR)</w:t>
            </w:r>
          </w:p>
        </w:tc>
        <w:tc>
          <w:tcPr>
            <w:tcW w:w="2126" w:type="dxa"/>
          </w:tcPr>
          <w:p w:rsidR="00757139" w:rsidRPr="00782ED9" w:rsidRDefault="000707D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R(4.8-NR)</w:t>
            </w:r>
          </w:p>
        </w:tc>
        <w:tc>
          <w:tcPr>
            <w:tcW w:w="1984" w:type="dxa"/>
          </w:tcPr>
          <w:p w:rsidR="00757139" w:rsidRPr="00782ED9" w:rsidRDefault="000707D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27" w:type="dxa"/>
          </w:tcPr>
          <w:p w:rsidR="00757139" w:rsidRPr="00782ED9" w:rsidRDefault="000707D8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8</w:t>
            </w:r>
          </w:p>
        </w:tc>
      </w:tr>
      <w:tr w:rsidR="00246E9D" w:rsidRPr="00782ED9" w:rsidTr="00662521">
        <w:tc>
          <w:tcPr>
            <w:tcW w:w="13575" w:type="dxa"/>
            <w:gridSpan w:val="7"/>
          </w:tcPr>
          <w:p w:rsidR="00246E9D" w:rsidRPr="00782ED9" w:rsidRDefault="00246E9D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lastRenderedPageBreak/>
              <w:t>PDL1≥10%</w:t>
            </w:r>
          </w:p>
        </w:tc>
      </w:tr>
      <w:tr w:rsidR="00246E9D" w:rsidRPr="00782ED9" w:rsidTr="00782ED9">
        <w:tc>
          <w:tcPr>
            <w:tcW w:w="1526" w:type="dxa"/>
          </w:tcPr>
          <w:p w:rsidR="00246E9D" w:rsidRPr="00782ED9" w:rsidRDefault="00246E9D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1844505</w:t>
            </w:r>
          </w:p>
        </w:tc>
        <w:tc>
          <w:tcPr>
            <w:tcW w:w="1843" w:type="dxa"/>
          </w:tcPr>
          <w:p w:rsidR="00246E9D" w:rsidRPr="00782ED9" w:rsidRDefault="00246E9D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47.1(14.0-NR)</w:t>
            </w:r>
          </w:p>
        </w:tc>
        <w:tc>
          <w:tcPr>
            <w:tcW w:w="1984" w:type="dxa"/>
          </w:tcPr>
          <w:p w:rsidR="00246E9D" w:rsidRPr="00782ED9" w:rsidRDefault="00246E9D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2.0(9.1-39.1)/</w:t>
            </w:r>
          </w:p>
          <w:p w:rsidR="00246E9D" w:rsidRPr="00782ED9" w:rsidRDefault="00246E9D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4.1(2.8-5.6)</w:t>
            </w:r>
          </w:p>
        </w:tc>
        <w:tc>
          <w:tcPr>
            <w:tcW w:w="1985" w:type="dxa"/>
          </w:tcPr>
          <w:p w:rsidR="00246E9D" w:rsidRPr="00782ED9" w:rsidRDefault="00246E9D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R(39.1-NR)</w:t>
            </w:r>
          </w:p>
        </w:tc>
        <w:tc>
          <w:tcPr>
            <w:tcW w:w="2126" w:type="dxa"/>
          </w:tcPr>
          <w:p w:rsidR="00246E9D" w:rsidRPr="00782ED9" w:rsidRDefault="00246E9D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43.6(31.2-NR)/</w:t>
            </w:r>
          </w:p>
          <w:p w:rsidR="00246E9D" w:rsidRPr="00782ED9" w:rsidRDefault="00246E9D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9.1(17.4-46.6)</w:t>
            </w:r>
          </w:p>
        </w:tc>
        <w:tc>
          <w:tcPr>
            <w:tcW w:w="1984" w:type="dxa"/>
          </w:tcPr>
          <w:p w:rsidR="00246E9D" w:rsidRPr="00782ED9" w:rsidRDefault="00246E9D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127" w:type="dxa"/>
          </w:tcPr>
          <w:p w:rsidR="00246E9D" w:rsidRPr="00782ED9" w:rsidRDefault="00246E9D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58/</w:t>
            </w:r>
          </w:p>
          <w:p w:rsidR="00246E9D" w:rsidRPr="00782ED9" w:rsidRDefault="00246E9D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20</w:t>
            </w:r>
          </w:p>
        </w:tc>
      </w:tr>
      <w:tr w:rsidR="006C236C" w:rsidRPr="00782ED9" w:rsidTr="002A762A">
        <w:tc>
          <w:tcPr>
            <w:tcW w:w="13575" w:type="dxa"/>
            <w:gridSpan w:val="7"/>
          </w:tcPr>
          <w:p w:rsidR="006C236C" w:rsidRPr="00782ED9" w:rsidRDefault="006C236C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PDL1≥</w:t>
            </w:r>
            <w:r w:rsidR="004A2825" w:rsidRPr="00782ED9">
              <w:rPr>
                <w:rFonts w:ascii="Times New Roman" w:hAnsi="Times New Roman" w:cs="Times New Roman"/>
              </w:rPr>
              <w:t>25</w:t>
            </w:r>
            <w:r w:rsidRPr="00782ED9">
              <w:rPr>
                <w:rFonts w:ascii="Times New Roman" w:hAnsi="Times New Roman" w:cs="Times New Roman"/>
              </w:rPr>
              <w:t>%</w:t>
            </w:r>
          </w:p>
        </w:tc>
      </w:tr>
      <w:tr w:rsidR="00246E9D" w:rsidRPr="00782ED9" w:rsidTr="00782ED9">
        <w:tc>
          <w:tcPr>
            <w:tcW w:w="1526" w:type="dxa"/>
          </w:tcPr>
          <w:p w:rsidR="00246E9D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2453282</w:t>
            </w:r>
          </w:p>
        </w:tc>
        <w:tc>
          <w:tcPr>
            <w:tcW w:w="1843" w:type="dxa"/>
          </w:tcPr>
          <w:p w:rsidR="00246E9D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.9(2.8-5.0)</w:t>
            </w:r>
          </w:p>
        </w:tc>
        <w:tc>
          <w:tcPr>
            <w:tcW w:w="1984" w:type="dxa"/>
          </w:tcPr>
          <w:p w:rsidR="004A2825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5.4(4.6-5.8)/</w:t>
            </w:r>
          </w:p>
          <w:p w:rsidR="00246E9D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:rsidR="00246E9D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1.9(9.0-17.7)</w:t>
            </w:r>
          </w:p>
        </w:tc>
        <w:tc>
          <w:tcPr>
            <w:tcW w:w="2126" w:type="dxa"/>
          </w:tcPr>
          <w:p w:rsidR="004A2825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2.9(10.5-15)/</w:t>
            </w:r>
          </w:p>
          <w:p w:rsidR="00246E9D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16.3(12.2-20.8)</w:t>
            </w:r>
          </w:p>
        </w:tc>
        <w:tc>
          <w:tcPr>
            <w:tcW w:w="1984" w:type="dxa"/>
          </w:tcPr>
          <w:p w:rsidR="00246E9D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127" w:type="dxa"/>
          </w:tcPr>
          <w:p w:rsidR="004A2825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4/</w:t>
            </w:r>
          </w:p>
          <w:p w:rsidR="00246E9D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8</w:t>
            </w:r>
          </w:p>
        </w:tc>
      </w:tr>
      <w:tr w:rsidR="004A2825" w:rsidRPr="00782ED9" w:rsidTr="00024CB7">
        <w:tc>
          <w:tcPr>
            <w:tcW w:w="13575" w:type="dxa"/>
            <w:gridSpan w:val="7"/>
          </w:tcPr>
          <w:p w:rsidR="004A2825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PDL1≥50%</w:t>
            </w:r>
          </w:p>
        </w:tc>
      </w:tr>
      <w:tr w:rsidR="004A2825" w:rsidRPr="00782ED9" w:rsidTr="00782ED9">
        <w:tc>
          <w:tcPr>
            <w:tcW w:w="1526" w:type="dxa"/>
          </w:tcPr>
          <w:p w:rsidR="004A2825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CT02477826</w:t>
            </w:r>
          </w:p>
        </w:tc>
        <w:tc>
          <w:tcPr>
            <w:tcW w:w="1843" w:type="dxa"/>
          </w:tcPr>
          <w:p w:rsidR="004A2825" w:rsidRPr="00782ED9" w:rsidRDefault="00782ED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</w:tcPr>
          <w:p w:rsidR="004A2825" w:rsidRPr="00782ED9" w:rsidRDefault="00782ED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:rsidR="004A2825" w:rsidRPr="00782ED9" w:rsidRDefault="00782ED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6" w:type="dxa"/>
          </w:tcPr>
          <w:p w:rsidR="004A2825" w:rsidRPr="00782ED9" w:rsidRDefault="00782ED9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</w:tcPr>
          <w:p w:rsidR="004A2825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27" w:type="dxa"/>
          </w:tcPr>
          <w:p w:rsidR="004A2825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7/</w:t>
            </w:r>
          </w:p>
          <w:p w:rsidR="004A2825" w:rsidRPr="00782ED9" w:rsidRDefault="004A2825" w:rsidP="00782ED9">
            <w:pPr>
              <w:jc w:val="center"/>
              <w:rPr>
                <w:rFonts w:ascii="Times New Roman" w:hAnsi="Times New Roman" w:cs="Times New Roman"/>
              </w:rPr>
            </w:pPr>
            <w:r w:rsidRPr="00782ED9">
              <w:rPr>
                <w:rFonts w:ascii="Times New Roman" w:hAnsi="Times New Roman" w:cs="Times New Roman"/>
              </w:rPr>
              <w:t>35</w:t>
            </w:r>
          </w:p>
        </w:tc>
      </w:tr>
    </w:tbl>
    <w:p w:rsidR="00744386" w:rsidRPr="00782ED9" w:rsidRDefault="00782ED9" w:rsidP="00782ED9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A: Not </w:t>
      </w:r>
      <w:r>
        <w:rPr>
          <w:rFonts w:ascii="Times New Roman" w:hAnsi="Times New Roman" w:cs="Times New Roman"/>
        </w:rPr>
        <w:t>available</w:t>
      </w:r>
      <w:r>
        <w:rPr>
          <w:rFonts w:ascii="Times New Roman" w:hAnsi="Times New Roman" w:cs="Times New Roman" w:hint="eastAsia"/>
        </w:rPr>
        <w:t xml:space="preserve">; NR: Not reached; NE: Not </w:t>
      </w:r>
      <w:r w:rsidRPr="00782ED9">
        <w:rPr>
          <w:rFonts w:ascii="Times New Roman" w:hAnsi="Times New Roman" w:cs="Times New Roman"/>
        </w:rPr>
        <w:t>estimable</w:t>
      </w:r>
      <w:r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sectPr w:rsidR="00744386" w:rsidRPr="00782ED9" w:rsidSect="004204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3033" w:rsidRDefault="00563033" w:rsidP="00C979B6">
      <w:r>
        <w:separator/>
      </w:r>
    </w:p>
  </w:endnote>
  <w:endnote w:type="continuationSeparator" w:id="0">
    <w:p w:rsidR="00563033" w:rsidRDefault="00563033" w:rsidP="00C97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3033" w:rsidRDefault="00563033" w:rsidP="00C979B6">
      <w:r>
        <w:separator/>
      </w:r>
    </w:p>
  </w:footnote>
  <w:footnote w:type="continuationSeparator" w:id="0">
    <w:p w:rsidR="00563033" w:rsidRDefault="00563033" w:rsidP="00C979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12B"/>
    <w:rsid w:val="000707D8"/>
    <w:rsid w:val="000C0D87"/>
    <w:rsid w:val="00246E9D"/>
    <w:rsid w:val="002C56F6"/>
    <w:rsid w:val="00306617"/>
    <w:rsid w:val="00354E3E"/>
    <w:rsid w:val="003E6225"/>
    <w:rsid w:val="004204A5"/>
    <w:rsid w:val="004A2825"/>
    <w:rsid w:val="004C2417"/>
    <w:rsid w:val="00563033"/>
    <w:rsid w:val="00582C32"/>
    <w:rsid w:val="006870A6"/>
    <w:rsid w:val="006C236C"/>
    <w:rsid w:val="00744386"/>
    <w:rsid w:val="00757139"/>
    <w:rsid w:val="00782ED9"/>
    <w:rsid w:val="00896141"/>
    <w:rsid w:val="008D1023"/>
    <w:rsid w:val="00C62A67"/>
    <w:rsid w:val="00C979B6"/>
    <w:rsid w:val="00E41745"/>
    <w:rsid w:val="00F0512B"/>
    <w:rsid w:val="00F17003"/>
    <w:rsid w:val="00FC69E2"/>
    <w:rsid w:val="00FD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9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9B6"/>
    <w:rPr>
      <w:sz w:val="18"/>
      <w:szCs w:val="18"/>
    </w:rPr>
  </w:style>
  <w:style w:type="table" w:styleId="a5">
    <w:name w:val="Table Grid"/>
    <w:basedOn w:val="a1"/>
    <w:uiPriority w:val="59"/>
    <w:rsid w:val="00C979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9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9B6"/>
    <w:rPr>
      <w:sz w:val="18"/>
      <w:szCs w:val="18"/>
    </w:rPr>
  </w:style>
  <w:style w:type="table" w:styleId="a5">
    <w:name w:val="Table Grid"/>
    <w:basedOn w:val="a1"/>
    <w:uiPriority w:val="59"/>
    <w:rsid w:val="00C979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5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</dc:creator>
  <cp:keywords/>
  <dc:description/>
  <cp:lastModifiedBy>HW</cp:lastModifiedBy>
  <cp:revision>17</cp:revision>
  <dcterms:created xsi:type="dcterms:W3CDTF">2020-05-29T14:28:00Z</dcterms:created>
  <dcterms:modified xsi:type="dcterms:W3CDTF">2020-06-08T08:09:00Z</dcterms:modified>
</cp:coreProperties>
</file>